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7D2A0" w14:textId="242745FC" w:rsidR="002C541E" w:rsidRPr="002C541E" w:rsidRDefault="002C541E" w:rsidP="002C541E">
      <w:pPr>
        <w:pStyle w:val="Heading1"/>
        <w:spacing w:line="480" w:lineRule="auto"/>
        <w:jc w:val="thaiDistribute"/>
        <w:rPr>
          <w:rFonts w:ascii="Calibri" w:hAnsi="Calibri" w:cs="Calibri"/>
          <w:b/>
          <w:bCs/>
          <w:sz w:val="24"/>
          <w:szCs w:val="24"/>
        </w:rPr>
      </w:pPr>
      <w:r w:rsidRPr="002C541E">
        <w:rPr>
          <w:rFonts w:ascii="Calibri" w:hAnsi="Calibri" w:cs="Calibri"/>
          <w:b/>
          <w:bCs/>
          <w:sz w:val="24"/>
          <w:szCs w:val="24"/>
          <w:lang w:bidi="ar-SA"/>
        </w:rPr>
        <w:t>Article Title: Effects of Standard and Low Doses of Estradiol on Markers of Endometrial Receptivity in Frozen-thawed Embryo Transfer Cycles: Double-blind, Randomized Clinical Trial</w:t>
      </w:r>
    </w:p>
    <w:p w14:paraId="15E54D9D" w14:textId="2719F7E5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TH" w:eastAsia="en-GB"/>
          <w14:ligatures w14:val="none"/>
        </w:rPr>
        <w:t>Study Protocol</w:t>
      </w:r>
    </w:p>
    <w:p w14:paraId="18DF37EF" w14:textId="0ACBF8E3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Study Design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br/>
        <w:t>This is a double-blinded, randomized clinical trial.</w:t>
      </w:r>
    </w:p>
    <w:p w14:paraId="467192A2" w14:textId="77777777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Study Population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br/>
        <w:t>Fifty infertility patients were scheduled for frozen-thawed embryo transfer in the in vitro fertilization (IVF) program at the Infertility Clinic, Faculty of Medicine, Siriraj Hospital, Bangkok, Thailand.</w:t>
      </w:r>
    </w:p>
    <w:p w14:paraId="0E131D48" w14:textId="77777777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Inclusion Criteria</w:t>
      </w:r>
    </w:p>
    <w:p w14:paraId="0E571120" w14:textId="77777777" w:rsidR="002C541E" w:rsidRPr="002C541E" w:rsidRDefault="002C541E" w:rsidP="002C541E">
      <w:pPr>
        <w:numPr>
          <w:ilvl w:val="0"/>
          <w:numId w:val="11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Patients scheduled for frozen-thawed embryo transfer in the IVF program</w:t>
      </w:r>
    </w:p>
    <w:p w14:paraId="3D38B46B" w14:textId="77777777" w:rsidR="002C541E" w:rsidRPr="002C541E" w:rsidRDefault="002C541E" w:rsidP="002C541E">
      <w:pPr>
        <w:numPr>
          <w:ilvl w:val="0"/>
          <w:numId w:val="11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Women aged between 18 and 45 years</w:t>
      </w:r>
    </w:p>
    <w:p w14:paraId="436E44C3" w14:textId="77777777" w:rsidR="002C541E" w:rsidRPr="002C541E" w:rsidRDefault="002C541E" w:rsidP="002C541E">
      <w:pPr>
        <w:numPr>
          <w:ilvl w:val="0"/>
          <w:numId w:val="11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Normal follicle-stimulating hormone (FSH), luteinizing hormone (LH), and estradiol levels during the early follicular phase</w:t>
      </w:r>
    </w:p>
    <w:p w14:paraId="7850C926" w14:textId="77777777" w:rsidR="002C541E" w:rsidRPr="002C541E" w:rsidRDefault="002C541E" w:rsidP="002C541E">
      <w:pPr>
        <w:numPr>
          <w:ilvl w:val="0"/>
          <w:numId w:val="11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Regular menstrual cycles for at least three months prior to enrollment</w:t>
      </w:r>
    </w:p>
    <w:p w14:paraId="4E41AE9D" w14:textId="77777777" w:rsidR="002C541E" w:rsidRPr="002C541E" w:rsidRDefault="002C541E" w:rsidP="002C541E">
      <w:pPr>
        <w:numPr>
          <w:ilvl w:val="0"/>
          <w:numId w:val="11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Provided written informed consent after comprehensive counseling</w:t>
      </w:r>
    </w:p>
    <w:p w14:paraId="48D4A7F5" w14:textId="77777777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Exclusion Criteria</w:t>
      </w:r>
    </w:p>
    <w:p w14:paraId="213C4390" w14:textId="77777777" w:rsidR="002C541E" w:rsidRPr="002C541E" w:rsidRDefault="002C541E" w:rsidP="002C541E">
      <w:pPr>
        <w:numPr>
          <w:ilvl w:val="0"/>
          <w:numId w:val="12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Contraindications to estrogen use (e.g., endometrial cancer, unexplained bleeding, thromboembolism, or liver disease)</w:t>
      </w:r>
    </w:p>
    <w:p w14:paraId="1FF8B1D3" w14:textId="77777777" w:rsidR="002C541E" w:rsidRPr="002C541E" w:rsidRDefault="002C541E" w:rsidP="002C541E">
      <w:pPr>
        <w:numPr>
          <w:ilvl w:val="0"/>
          <w:numId w:val="12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Uterine cavity abnormalities (e.g., synechiae or polyps)</w:t>
      </w:r>
    </w:p>
    <w:p w14:paraId="22CA9C35" w14:textId="77777777" w:rsidR="002C541E" w:rsidRPr="002C541E" w:rsidRDefault="002C541E" w:rsidP="002C541E">
      <w:pPr>
        <w:numPr>
          <w:ilvl w:val="0"/>
          <w:numId w:val="12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Use of estrogen within the three months prior to enrollment</w:t>
      </w:r>
    </w:p>
    <w:p w14:paraId="125277C1" w14:textId="79C7B672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lastRenderedPageBreak/>
        <w:t>Study Procedure</w:t>
      </w:r>
      <w:r w:rsidR="00001E8B">
        <w:rPr>
          <w:rFonts w:ascii="Calibri" w:eastAsia="Times New Roman" w:hAnsi="Calibri" w:cs="Calibri"/>
          <w:b/>
          <w:bCs/>
          <w:color w:val="000000"/>
          <w:kern w:val="0"/>
          <w:szCs w:val="22"/>
          <w:lang w:eastAsia="en-GB"/>
          <w14:ligatures w14:val="none"/>
        </w:rPr>
        <w:t xml:space="preserve"> (Figure 1)</w:t>
      </w:r>
    </w:p>
    <w:p w14:paraId="00C8F56B" w14:textId="77777777" w:rsidR="002C541E" w:rsidRPr="002C541E" w:rsidRDefault="002C541E" w:rsidP="002C541E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Baseline Data Collection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: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br/>
        <w:t>After providing informed consent, demographic data were collected, including age, body mass index, history of live birth and miscarriage, curettage history, and infertility duration.</w:t>
      </w:r>
    </w:p>
    <w:p w14:paraId="387BB63B" w14:textId="77777777" w:rsidR="002C541E" w:rsidRPr="002C541E" w:rsidRDefault="002C541E" w:rsidP="002C541E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Randomization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: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br/>
        <w:t>Patients were randomly assigned to either the low-dose or standard-dose estradiol hemihydrate (Estrofem) groups using computer-generated randomization, with 25 patients per group. Allocation concealment was achieved using sealed envelopes, ensuring both the patients and investigators were blinded to treatment assignments.</w:t>
      </w:r>
    </w:p>
    <w:p w14:paraId="7D0ABD4A" w14:textId="77777777" w:rsidR="002C541E" w:rsidRPr="002C541E" w:rsidRDefault="002C541E" w:rsidP="002C541E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Treatment Protocol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:</w:t>
      </w:r>
    </w:p>
    <w:p w14:paraId="200CAC9B" w14:textId="77777777" w:rsidR="002C541E" w:rsidRPr="002C541E" w:rsidRDefault="002C541E" w:rsidP="002C541E">
      <w:pPr>
        <w:numPr>
          <w:ilvl w:val="1"/>
          <w:numId w:val="13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Low-dose group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: Patients took 4 mg/day of Estrofem, consisting of two 1-mg capsules, one taken in the morning and one in the evening.</w:t>
      </w:r>
    </w:p>
    <w:p w14:paraId="21467F5E" w14:textId="77777777" w:rsidR="002C541E" w:rsidRPr="002C541E" w:rsidRDefault="002C541E" w:rsidP="002C541E">
      <w:pPr>
        <w:numPr>
          <w:ilvl w:val="1"/>
          <w:numId w:val="13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Standard-dose group</w:t>
      </w: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: Patients took 6 mg/day of Estrofem, consisting of one 1-mg capsule and one 2-mg capsule in both the morning and evening. Both capsule types looked identical.</w:t>
      </w:r>
    </w:p>
    <w:p w14:paraId="2890F073" w14:textId="77777777" w:rsidR="002C541E" w:rsidRPr="002C541E" w:rsidRDefault="002C541E" w:rsidP="002C541E">
      <w:pPr>
        <w:numPr>
          <w:ilvl w:val="1"/>
          <w:numId w:val="13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reatment commenced on day 2 of the menstrual cycle and continued for 10 days.</w:t>
      </w:r>
    </w:p>
    <w:p w14:paraId="5B652133" w14:textId="24038E0E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First Follow-Up (Day 12 of the Menstrual Cycle)</w:t>
      </w:r>
      <w:r w:rsidR="00001E8B">
        <w:rPr>
          <w:rFonts w:ascii="Calibri" w:eastAsia="Times New Roman" w:hAnsi="Calibri" w:cs="Calibri"/>
          <w:b/>
          <w:bCs/>
          <w:color w:val="000000"/>
          <w:kern w:val="0"/>
          <w:szCs w:val="22"/>
          <w:lang w:eastAsia="en-GB"/>
          <w14:ligatures w14:val="none"/>
        </w:rPr>
        <w:t xml:space="preserve"> </w:t>
      </w:r>
    </w:p>
    <w:p w14:paraId="51B78EEC" w14:textId="77777777" w:rsidR="002C541E" w:rsidRPr="002C541E" w:rsidRDefault="002C541E" w:rsidP="002C541E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Endometrial thickness was assessed via transvaginal ultrasonography (Xario 100; Toshiba Medical Systems, Japan) by a single experienced gynecologist who was blinded to the treatment allocation.</w:t>
      </w:r>
    </w:p>
    <w:p w14:paraId="09F2D512" w14:textId="77777777" w:rsidR="002C541E" w:rsidRPr="002C541E" w:rsidRDefault="002C541E" w:rsidP="002C541E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Blood samples were collected to measure estradiol and progesterone levels.</w:t>
      </w:r>
    </w:p>
    <w:p w14:paraId="43E4C524" w14:textId="77777777" w:rsidR="002C541E" w:rsidRPr="002C541E" w:rsidRDefault="002C541E" w:rsidP="002C541E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Medication compliance was verified by counting the returned capsules in each patient's medication pack.</w:t>
      </w:r>
    </w:p>
    <w:p w14:paraId="3A6BD95C" w14:textId="77777777" w:rsidR="002C541E" w:rsidRPr="002C541E" w:rsidRDefault="002C541E" w:rsidP="002C541E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lastRenderedPageBreak/>
        <w:t>Participants started taking micronized progesterone (Utrogestan), 600 mg per day, divided into three doses, for seven consecutive days.</w:t>
      </w:r>
    </w:p>
    <w:p w14:paraId="567E6BBF" w14:textId="77777777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Second Follow-Up (Day 19 of the Menstrual Cycle)</w:t>
      </w:r>
    </w:p>
    <w:p w14:paraId="4AF8699C" w14:textId="77777777" w:rsidR="002C541E" w:rsidRPr="002C541E" w:rsidRDefault="002C541E" w:rsidP="002C541E">
      <w:pPr>
        <w:numPr>
          <w:ilvl w:val="0"/>
          <w:numId w:val="15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Blood samples were collected again to measure estradiol and progesterone levels.</w:t>
      </w:r>
    </w:p>
    <w:p w14:paraId="36F85CBD" w14:textId="77777777" w:rsidR="002C541E" w:rsidRPr="002C541E" w:rsidRDefault="002C541E" w:rsidP="002C541E">
      <w:pPr>
        <w:numPr>
          <w:ilvl w:val="0"/>
          <w:numId w:val="15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An endometrial biopsy was performed using the Wallach Endocell endometrial sampling device (CooperSurgical, USA).</w:t>
      </w:r>
    </w:p>
    <w:p w14:paraId="710A9B0B" w14:textId="77777777" w:rsidR="002C541E" w:rsidRPr="002C541E" w:rsidRDefault="002C541E" w:rsidP="002C541E">
      <w:pPr>
        <w:numPr>
          <w:ilvl w:val="0"/>
          <w:numId w:val="15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he collected endometrial tissue was immediately placed in a tissue cassette, fixed in 10% neutral-buffered formaldehyde overnight for paraffin embedding, and prepared for subsequent immunohistochemical analysis.</w:t>
      </w:r>
    </w:p>
    <w:p w14:paraId="27C56101" w14:textId="77777777" w:rsid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</w:pPr>
    </w:p>
    <w:p w14:paraId="58DE74BA" w14:textId="00AA7E8C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Immunohistochemical Staining Protocol</w:t>
      </w:r>
    </w:p>
    <w:p w14:paraId="6930F143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After the endometrial biopsy, specimens were immediately fixed in 10% neutral-buffered formaldehyde and embedded in paraffin wax.</w:t>
      </w:r>
    </w:p>
    <w:p w14:paraId="15A4948C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he paraffin-embedded tissues were sectioned into 3-µm slices and mounted onto SuperFrosted Plus adhesion slides (Thermo Scientific, UK).</w:t>
      </w:r>
    </w:p>
    <w:p w14:paraId="65E38657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he sections were incubated overnight at 60 °C.</w:t>
      </w:r>
    </w:p>
    <w:p w14:paraId="64A59C62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Immunostaining was performed using the Ventana BenchMark Ultra Staining System (N750-BMKU-FS 05342716001; Roche) following an optimized protocol to detect the expression of the regulatory proteins HOXA-10, HOXA-11, and integrin αvβ3.</w:t>
      </w:r>
    </w:p>
    <w:p w14:paraId="406D4134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For HOXA-10 detection, antigen retrieval was conducted at 95 °C for 64 minutes in OptiView CC1 (pH 6.0), followed by incubation with rabbit polyclonal anti-human HOXA-10 primary antibody (GTX37412, GeneTex) at a 1:50 dilution at 37 °C.</w:t>
      </w:r>
    </w:p>
    <w:p w14:paraId="3A6B4D6B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lastRenderedPageBreak/>
        <w:t>HOXA-11 and integrin αvβ3 were detected with a milder protocol: antigen retrieval was performed using Mild Ultra CC1 (pH 6.0) for 52 minutes, followed by incubation with rabbit polyclonal anti-human HOXA-11 (GTX48983, GeneTex, 1:200 dilution) and mouse monoclonal anti-human integrin αvβ3 (MAB1976, Merck, 1:1500 dilution) at 37 °C.</w:t>
      </w:r>
    </w:p>
    <w:p w14:paraId="4185E06E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Detection was carried out using the Ultraview Universal DAB Detection Kit.</w:t>
      </w:r>
    </w:p>
    <w:p w14:paraId="47FFBEA4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he sections were counterstained with hematoxylin, mounted using Permount solution, and secured with coverslips.</w:t>
      </w:r>
    </w:p>
    <w:p w14:paraId="39417BE3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he staining process and analysis for HOXA-10, HOXA-11, and integrin αvβ3 expression were standardized before assessment.</w:t>
      </w:r>
    </w:p>
    <w:p w14:paraId="203A72EE" w14:textId="77777777" w:rsidR="002C541E" w:rsidRPr="002C541E" w:rsidRDefault="002C541E" w:rsidP="002C541E">
      <w:pPr>
        <w:numPr>
          <w:ilvl w:val="0"/>
          <w:numId w:val="16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Control slides containing normal secretory-phase endometrial epithelium were used as positive controls, while slides processed without primary antibodies served as negative controls.</w:t>
      </w:r>
    </w:p>
    <w:p w14:paraId="7D57E887" w14:textId="77777777" w:rsidR="002C541E" w:rsidRPr="002C541E" w:rsidRDefault="002C541E" w:rsidP="002C541E">
      <w:p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TH" w:eastAsia="en-GB"/>
          <w14:ligatures w14:val="none"/>
        </w:rPr>
        <w:t>Immunohistochemical Staining Analysis</w:t>
      </w:r>
    </w:p>
    <w:p w14:paraId="30807B9B" w14:textId="77777777" w:rsidR="002C541E" w:rsidRPr="002C541E" w:rsidRDefault="002C541E" w:rsidP="002C541E">
      <w:pPr>
        <w:numPr>
          <w:ilvl w:val="0"/>
          <w:numId w:val="17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The intensity of immunohistochemical staining for HOXA-10, HOXA-11, and integrin αvβ3 was quantified using intensity scores in ImageJ 1.46r/Java 1.6.0_20 (64-bit, USA).</w:t>
      </w:r>
    </w:p>
    <w:p w14:paraId="4C12A6D3" w14:textId="77777777" w:rsidR="002C541E" w:rsidRPr="002C541E" w:rsidRDefault="002C541E" w:rsidP="002C541E">
      <w:pPr>
        <w:numPr>
          <w:ilvl w:val="0"/>
          <w:numId w:val="17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Staining analysis focused on the glandular epithelium of each section and was independently performed by two observers.</w:t>
      </w:r>
    </w:p>
    <w:p w14:paraId="79403887" w14:textId="4718201E" w:rsidR="002C541E" w:rsidRDefault="002C541E" w:rsidP="000F472F">
      <w:pPr>
        <w:numPr>
          <w:ilvl w:val="0"/>
          <w:numId w:val="17"/>
        </w:numPr>
        <w:spacing w:before="100" w:beforeAutospacing="1" w:after="100" w:afterAutospacing="1" w:line="480" w:lineRule="auto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  <w:r w:rsidRPr="002C541E"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t>Final intensity scores for each protein were obtained by averaging the scores assigned to each section.</w:t>
      </w:r>
    </w:p>
    <w:p w14:paraId="6F8C8927" w14:textId="77777777" w:rsidR="00763F16" w:rsidRDefault="00763F16" w:rsidP="00763F16">
      <w:pPr>
        <w:spacing w:before="100" w:beforeAutospacing="1" w:after="100" w:afterAutospacing="1" w:line="480" w:lineRule="auto"/>
        <w:ind w:left="360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</w:pPr>
    </w:p>
    <w:p w14:paraId="6AE096E9" w14:textId="77777777" w:rsidR="00763F16" w:rsidRDefault="00763F16" w:rsidP="00763F16">
      <w:pPr>
        <w:spacing w:before="100" w:beforeAutospacing="1" w:after="100" w:afterAutospacing="1" w:line="480" w:lineRule="auto"/>
        <w:ind w:left="360"/>
        <w:rPr>
          <w:rFonts w:ascii="Calibri" w:eastAsia="Times New Roman" w:hAnsi="Calibri" w:cs="Calibri"/>
          <w:color w:val="000000"/>
          <w:kern w:val="0"/>
          <w:szCs w:val="22"/>
          <w:lang w:val="en-TH" w:eastAsia="en-GB"/>
          <w14:ligatures w14:val="none"/>
        </w:rPr>
        <w:sectPr w:rsidR="00763F16" w:rsidSect="00763F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154F48" w14:textId="049BA1E6" w:rsidR="002C541E" w:rsidRPr="002C541E" w:rsidRDefault="002C541E" w:rsidP="002C541E">
      <w:pPr>
        <w:rPr>
          <w:b/>
          <w:bCs/>
          <w:sz w:val="32"/>
          <w:szCs w:val="40"/>
          <w:u w:val="single"/>
        </w:rPr>
      </w:pPr>
      <w:r>
        <w:rPr>
          <w:rFonts w:asciiTheme="minorBidi" w:hAnsiTheme="minorBidi"/>
          <w:b/>
          <w:bCs/>
          <w:noProof/>
          <w:color w:val="231F20"/>
          <w:sz w:val="52"/>
          <w:szCs w:val="52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9E98F8" wp14:editId="6B1F9506">
                <wp:simplePos x="0" y="0"/>
                <wp:positionH relativeFrom="column">
                  <wp:posOffset>243191</wp:posOffset>
                </wp:positionH>
                <wp:positionV relativeFrom="paragraph">
                  <wp:posOffset>0</wp:posOffset>
                </wp:positionV>
                <wp:extent cx="7772400" cy="5029200"/>
                <wp:effectExtent l="12700" t="12700" r="25400" b="25400"/>
                <wp:wrapNone/>
                <wp:docPr id="1839608585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2400" cy="5029200"/>
                        </a:xfrm>
                        <a:prstGeom prst="roundRect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CE35B5D" id="Rounded Rectangle 1" o:spid="_x0000_s1026" style="position:absolute;margin-left:19.15pt;margin-top:0;width:612pt;height:39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" filled="f" strokecolor="#0070c0" strokeweight="3pt">
                <v:stroke joinstyle="miter"/>
              </v:roundrect>
            </w:pict>
          </mc:Fallback>
        </mc:AlternateContent>
      </w:r>
      <w:r w:rsidR="00F84645" w:rsidRPr="00F84645">
        <w:rPr>
          <w:rFonts w:asciiTheme="minorBidi" w:hAnsiTheme="minorBidi"/>
          <w:b/>
          <w:bCs/>
          <w:noProof/>
          <w:color w:val="231F20"/>
          <w:sz w:val="52"/>
          <w:szCs w:val="52"/>
          <w:u w:val="single"/>
        </w:rPr>
        <w:drawing>
          <wp:anchor distT="0" distB="0" distL="114300" distR="114300" simplePos="0" relativeHeight="251659264" behindDoc="0" locked="0" layoutInCell="1" allowOverlap="1" wp14:anchorId="3F80D081" wp14:editId="0A7095A4">
            <wp:simplePos x="0" y="0"/>
            <wp:positionH relativeFrom="margin">
              <wp:posOffset>750570</wp:posOffset>
            </wp:positionH>
            <wp:positionV relativeFrom="paragraph">
              <wp:posOffset>187906</wp:posOffset>
            </wp:positionV>
            <wp:extent cx="6728460" cy="4761230"/>
            <wp:effectExtent l="0" t="0" r="0" b="1270"/>
            <wp:wrapTopAndBottom/>
            <wp:docPr id="2" name="รูปภาพ 2" descr="รูปภาพประกอบด้วย ข้อความ, ภาพหน้าจอ, ตัวอักษร, แผนภาพ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รูปภาพ 2" descr="รูปภาพประกอบด้วย ข้อความ, ภาพหน้าจอ, ตัวอักษร, แผนภาพ&#10;&#10;คำอธิบายที่สร้าง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460" cy="476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38F718" w14:textId="15E40EB7" w:rsidR="00F84645" w:rsidRPr="002C541E" w:rsidRDefault="002C541E" w:rsidP="002C541E">
      <w:pPr>
        <w:jc w:val="center"/>
        <w:rPr>
          <w:b/>
          <w:bCs/>
          <w:sz w:val="32"/>
          <w:szCs w:val="40"/>
        </w:rPr>
      </w:pPr>
      <w:r w:rsidRPr="002C541E">
        <w:rPr>
          <w:b/>
          <w:bCs/>
          <w:sz w:val="32"/>
          <w:szCs w:val="40"/>
        </w:rPr>
        <w:t xml:space="preserve">Figure 1. </w:t>
      </w:r>
      <w:r w:rsidRPr="002C541E">
        <w:rPr>
          <w:sz w:val="32"/>
          <w:szCs w:val="40"/>
        </w:rPr>
        <w:t>Diagram for Research Protocol</w:t>
      </w:r>
    </w:p>
    <w:sectPr w:rsidR="00F84645" w:rsidRPr="002C541E" w:rsidSect="00763F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4DFA"/>
    <w:multiLevelType w:val="hybridMultilevel"/>
    <w:tmpl w:val="DF8CB5D0"/>
    <w:lvl w:ilvl="0" w:tplc="5816AC56">
      <w:start w:val="1"/>
      <w:numFmt w:val="decimal"/>
      <w:lvlText w:val="%1."/>
      <w:lvlJc w:val="left"/>
      <w:pPr>
        <w:ind w:left="108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C00DF4"/>
    <w:multiLevelType w:val="multilevel"/>
    <w:tmpl w:val="EAA2E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520D7B"/>
    <w:multiLevelType w:val="multilevel"/>
    <w:tmpl w:val="CD1EA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AA201D"/>
    <w:multiLevelType w:val="multilevel"/>
    <w:tmpl w:val="619AE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6F0819"/>
    <w:multiLevelType w:val="multilevel"/>
    <w:tmpl w:val="CC2E7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3339F4"/>
    <w:multiLevelType w:val="hybridMultilevel"/>
    <w:tmpl w:val="EB1C5354"/>
    <w:lvl w:ilvl="0" w:tplc="D3CE2946">
      <w:numFmt w:val="bullet"/>
      <w:lvlText w:val=""/>
      <w:lvlJc w:val="left"/>
      <w:pPr>
        <w:ind w:left="1080" w:hanging="360"/>
      </w:pPr>
      <w:rPr>
        <w:rFonts w:ascii="Symbol" w:eastAsia="Arial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541881"/>
    <w:multiLevelType w:val="hybridMultilevel"/>
    <w:tmpl w:val="A4C243A2"/>
    <w:lvl w:ilvl="0" w:tplc="82B835C6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3255369C"/>
    <w:multiLevelType w:val="hybridMultilevel"/>
    <w:tmpl w:val="55B2F90A"/>
    <w:lvl w:ilvl="0" w:tplc="82B835C6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 w15:restartNumberingAfterBreak="0">
    <w:nsid w:val="3A603CFA"/>
    <w:multiLevelType w:val="hybridMultilevel"/>
    <w:tmpl w:val="FAA67B98"/>
    <w:lvl w:ilvl="0" w:tplc="82B835C6">
      <w:start w:val="1"/>
      <w:numFmt w:val="decimal"/>
      <w:lvlText w:val="%1."/>
      <w:lvlJc w:val="left"/>
      <w:pPr>
        <w:ind w:left="1080" w:hanging="360"/>
      </w:pPr>
      <w:rPr>
        <w:rFonts w:ascii="Angsana New" w:hAnsi="Angsana New" w:cs="Angsana New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51" w:hanging="360"/>
      </w:pPr>
    </w:lvl>
    <w:lvl w:ilvl="2" w:tplc="0809001B" w:tentative="1">
      <w:start w:val="1"/>
      <w:numFmt w:val="lowerRoman"/>
      <w:lvlText w:val="%3."/>
      <w:lvlJc w:val="right"/>
      <w:pPr>
        <w:ind w:left="2171" w:hanging="180"/>
      </w:pPr>
    </w:lvl>
    <w:lvl w:ilvl="3" w:tplc="0809000F" w:tentative="1">
      <w:start w:val="1"/>
      <w:numFmt w:val="decimal"/>
      <w:lvlText w:val="%4."/>
      <w:lvlJc w:val="left"/>
      <w:pPr>
        <w:ind w:left="2891" w:hanging="360"/>
      </w:pPr>
    </w:lvl>
    <w:lvl w:ilvl="4" w:tplc="08090019" w:tentative="1">
      <w:start w:val="1"/>
      <w:numFmt w:val="lowerLetter"/>
      <w:lvlText w:val="%5."/>
      <w:lvlJc w:val="left"/>
      <w:pPr>
        <w:ind w:left="3611" w:hanging="360"/>
      </w:pPr>
    </w:lvl>
    <w:lvl w:ilvl="5" w:tplc="0809001B" w:tentative="1">
      <w:start w:val="1"/>
      <w:numFmt w:val="lowerRoman"/>
      <w:lvlText w:val="%6."/>
      <w:lvlJc w:val="right"/>
      <w:pPr>
        <w:ind w:left="4331" w:hanging="180"/>
      </w:pPr>
    </w:lvl>
    <w:lvl w:ilvl="6" w:tplc="0809000F" w:tentative="1">
      <w:start w:val="1"/>
      <w:numFmt w:val="decimal"/>
      <w:lvlText w:val="%7."/>
      <w:lvlJc w:val="left"/>
      <w:pPr>
        <w:ind w:left="5051" w:hanging="360"/>
      </w:pPr>
    </w:lvl>
    <w:lvl w:ilvl="7" w:tplc="08090019" w:tentative="1">
      <w:start w:val="1"/>
      <w:numFmt w:val="lowerLetter"/>
      <w:lvlText w:val="%8."/>
      <w:lvlJc w:val="left"/>
      <w:pPr>
        <w:ind w:left="5771" w:hanging="360"/>
      </w:pPr>
    </w:lvl>
    <w:lvl w:ilvl="8" w:tplc="08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9" w15:restartNumberingAfterBreak="0">
    <w:nsid w:val="3E190CA3"/>
    <w:multiLevelType w:val="multilevel"/>
    <w:tmpl w:val="E3B09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F436DD"/>
    <w:multiLevelType w:val="multilevel"/>
    <w:tmpl w:val="FCE81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8DA1695"/>
    <w:multiLevelType w:val="hybridMultilevel"/>
    <w:tmpl w:val="02FE1902"/>
    <w:lvl w:ilvl="0" w:tplc="82B835C6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12" w15:restartNumberingAfterBreak="0">
    <w:nsid w:val="4FDB57AA"/>
    <w:multiLevelType w:val="hybridMultilevel"/>
    <w:tmpl w:val="D3E21862"/>
    <w:lvl w:ilvl="0" w:tplc="82B835C6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13" w15:restartNumberingAfterBreak="0">
    <w:nsid w:val="54E51D19"/>
    <w:multiLevelType w:val="hybridMultilevel"/>
    <w:tmpl w:val="12C0B100"/>
    <w:lvl w:ilvl="0" w:tplc="CA361698">
      <w:start w:val="1"/>
      <w:numFmt w:val="decimal"/>
      <w:lvlText w:val="%1."/>
      <w:lvlJc w:val="left"/>
      <w:pPr>
        <w:ind w:left="1052" w:hanging="360"/>
      </w:pPr>
      <w:rPr>
        <w:rFonts w:ascii="Angsana New" w:eastAsia="Cordia New" w:hAnsi="Angsana New" w:cs="Angsana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72" w:hanging="360"/>
      </w:pPr>
    </w:lvl>
    <w:lvl w:ilvl="2" w:tplc="0409001B" w:tentative="1">
      <w:start w:val="1"/>
      <w:numFmt w:val="lowerRoman"/>
      <w:lvlText w:val="%3."/>
      <w:lvlJc w:val="right"/>
      <w:pPr>
        <w:ind w:left="2492" w:hanging="180"/>
      </w:pPr>
    </w:lvl>
    <w:lvl w:ilvl="3" w:tplc="0409000F" w:tentative="1">
      <w:start w:val="1"/>
      <w:numFmt w:val="decimal"/>
      <w:lvlText w:val="%4."/>
      <w:lvlJc w:val="left"/>
      <w:pPr>
        <w:ind w:left="3212" w:hanging="360"/>
      </w:pPr>
    </w:lvl>
    <w:lvl w:ilvl="4" w:tplc="04090019" w:tentative="1">
      <w:start w:val="1"/>
      <w:numFmt w:val="lowerLetter"/>
      <w:lvlText w:val="%5."/>
      <w:lvlJc w:val="left"/>
      <w:pPr>
        <w:ind w:left="3932" w:hanging="360"/>
      </w:pPr>
    </w:lvl>
    <w:lvl w:ilvl="5" w:tplc="0409001B" w:tentative="1">
      <w:start w:val="1"/>
      <w:numFmt w:val="lowerRoman"/>
      <w:lvlText w:val="%6."/>
      <w:lvlJc w:val="right"/>
      <w:pPr>
        <w:ind w:left="4652" w:hanging="180"/>
      </w:pPr>
    </w:lvl>
    <w:lvl w:ilvl="6" w:tplc="0409000F" w:tentative="1">
      <w:start w:val="1"/>
      <w:numFmt w:val="decimal"/>
      <w:lvlText w:val="%7."/>
      <w:lvlJc w:val="left"/>
      <w:pPr>
        <w:ind w:left="5372" w:hanging="360"/>
      </w:pPr>
    </w:lvl>
    <w:lvl w:ilvl="7" w:tplc="04090019" w:tentative="1">
      <w:start w:val="1"/>
      <w:numFmt w:val="lowerLetter"/>
      <w:lvlText w:val="%8."/>
      <w:lvlJc w:val="left"/>
      <w:pPr>
        <w:ind w:left="6092" w:hanging="360"/>
      </w:pPr>
    </w:lvl>
    <w:lvl w:ilvl="8" w:tplc="0409001B" w:tentative="1">
      <w:start w:val="1"/>
      <w:numFmt w:val="lowerRoman"/>
      <w:lvlText w:val="%9."/>
      <w:lvlJc w:val="right"/>
      <w:pPr>
        <w:ind w:left="6812" w:hanging="180"/>
      </w:pPr>
    </w:lvl>
  </w:abstractNum>
  <w:abstractNum w:abstractNumId="14" w15:restartNumberingAfterBreak="0">
    <w:nsid w:val="5B284E9B"/>
    <w:multiLevelType w:val="multilevel"/>
    <w:tmpl w:val="C3820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BA95D7B"/>
    <w:multiLevelType w:val="hybridMultilevel"/>
    <w:tmpl w:val="E9D2C350"/>
    <w:lvl w:ilvl="0" w:tplc="82B835C6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16" w15:restartNumberingAfterBreak="0">
    <w:nsid w:val="7F4672FD"/>
    <w:multiLevelType w:val="hybridMultilevel"/>
    <w:tmpl w:val="35DEE052"/>
    <w:lvl w:ilvl="0" w:tplc="82B835C6">
      <w:start w:val="1"/>
      <w:numFmt w:val="decimal"/>
      <w:lvlText w:val="%1."/>
      <w:lvlJc w:val="left"/>
      <w:pPr>
        <w:ind w:left="360" w:hanging="360"/>
      </w:pPr>
      <w:rPr>
        <w:rFonts w:ascii="Angsana New" w:hAnsi="Angsana New" w:cs="Angsana New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2123223">
    <w:abstractNumId w:val="13"/>
  </w:num>
  <w:num w:numId="2" w16cid:durableId="470362525">
    <w:abstractNumId w:val="16"/>
  </w:num>
  <w:num w:numId="3" w16cid:durableId="529032608">
    <w:abstractNumId w:val="0"/>
  </w:num>
  <w:num w:numId="4" w16cid:durableId="1213038443">
    <w:abstractNumId w:val="5"/>
  </w:num>
  <w:num w:numId="5" w16cid:durableId="1785273026">
    <w:abstractNumId w:val="8"/>
  </w:num>
  <w:num w:numId="6" w16cid:durableId="767888139">
    <w:abstractNumId w:val="11"/>
  </w:num>
  <w:num w:numId="7" w16cid:durableId="1333223412">
    <w:abstractNumId w:val="12"/>
  </w:num>
  <w:num w:numId="8" w16cid:durableId="2053730662">
    <w:abstractNumId w:val="6"/>
  </w:num>
  <w:num w:numId="9" w16cid:durableId="1949577443">
    <w:abstractNumId w:val="7"/>
  </w:num>
  <w:num w:numId="10" w16cid:durableId="237448678">
    <w:abstractNumId w:val="15"/>
  </w:num>
  <w:num w:numId="11" w16cid:durableId="523129516">
    <w:abstractNumId w:val="4"/>
  </w:num>
  <w:num w:numId="12" w16cid:durableId="2033919569">
    <w:abstractNumId w:val="14"/>
  </w:num>
  <w:num w:numId="13" w16cid:durableId="921447633">
    <w:abstractNumId w:val="10"/>
  </w:num>
  <w:num w:numId="14" w16cid:durableId="1987316132">
    <w:abstractNumId w:val="3"/>
  </w:num>
  <w:num w:numId="15" w16cid:durableId="1799370564">
    <w:abstractNumId w:val="1"/>
  </w:num>
  <w:num w:numId="16" w16cid:durableId="342637035">
    <w:abstractNumId w:val="2"/>
  </w:num>
  <w:num w:numId="17" w16cid:durableId="6729984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45"/>
    <w:rsid w:val="00001E8B"/>
    <w:rsid w:val="000F472F"/>
    <w:rsid w:val="00225128"/>
    <w:rsid w:val="002C541E"/>
    <w:rsid w:val="006625D8"/>
    <w:rsid w:val="00763F16"/>
    <w:rsid w:val="00EC7392"/>
    <w:rsid w:val="00F8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1703A"/>
  <w15:chartTrackingRefBased/>
  <w15:docId w15:val="{26D8D207-5DB9-4824-9277-FFA4D7B1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6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6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6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6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6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6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6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6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846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6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846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84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645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[Normal]"/>
    <w:qFormat/>
    <w:rsid w:val="000F472F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Angsana New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C5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H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C54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1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2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7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87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n parkpinyo</dc:creator>
  <cp:keywords/>
  <dc:description/>
  <cp:lastModifiedBy>somsin petyim</cp:lastModifiedBy>
  <cp:revision>5</cp:revision>
  <dcterms:created xsi:type="dcterms:W3CDTF">2024-10-11T06:16:00Z</dcterms:created>
  <dcterms:modified xsi:type="dcterms:W3CDTF">2024-10-16T02:47:00Z</dcterms:modified>
</cp:coreProperties>
</file>